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Figure S1</w:t>
      </w:r>
    </w:p>
    <w:p>
      <w:pPr>
        <w:pStyle w:val="Normal"/>
        <w:spacing w:lineRule="auto" w:line="480"/>
        <w:rPr/>
      </w:pPr>
      <w:r>
        <w:rPr/>
        <w:t>Design of the mesocosm experiment using Buoy Deployed Seeding (BuDS). Flowering shoots with approximately 30 seed-bearing spathes from one of the three source populations, PM, CB, or BFI, were placed in a pearl net and floated in a mesocosm of 120 cm diameter and 42 cm depth, containing 10 cm of sand at the bottom, and with flow-through bay water. Six mesocosms were assigned to each of the source populations. Three of the six were inoculated with sediment plugs from the source location (+), and three were non-inoculated controls (-)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71800" cy="29718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1:07:00Z</dcterms:created>
  <dc:creator>Brian Ort</dc:creator>
  <dc:description/>
  <cp:keywords/>
  <dc:language>en-US</dc:language>
  <cp:lastModifiedBy>Brian Ort</cp:lastModifiedBy>
  <dcterms:modified xsi:type="dcterms:W3CDTF">2014-01-24T19:38:00Z</dcterms:modified>
  <cp:revision>3</cp:revision>
  <dc:subject/>
  <dc:title/>
</cp:coreProperties>
</file>